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EC6" w:rsidRPr="005804F8" w:rsidRDefault="005F0A34" w:rsidP="00085E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5EC6">
        <w:rPr>
          <w:rFonts w:ascii="Times New Roman" w:hAnsi="Times New Roman" w:cs="Times New Roman"/>
          <w:b/>
          <w:sz w:val="24"/>
          <w:szCs w:val="24"/>
          <w:lang w:val="en-US"/>
        </w:rPr>
        <w:t>Supplementary Table S3</w:t>
      </w:r>
      <w:r w:rsidR="00085EC6" w:rsidRPr="00085E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85E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ndard error of the mean of biomass values from </w:t>
      </w:r>
      <w:r w:rsidR="00085EC6" w:rsidRPr="008525A4">
        <w:rPr>
          <w:rFonts w:ascii="Times New Roman" w:hAnsi="Times New Roman" w:cs="Times New Roman"/>
          <w:b/>
          <w:i/>
          <w:sz w:val="24"/>
          <w:szCs w:val="24"/>
          <w:lang w:val="en-US"/>
        </w:rPr>
        <w:t>P. fluorescens</w:t>
      </w:r>
      <w:r w:rsidR="00085E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5 growth of different carbon sources</w:t>
      </w:r>
    </w:p>
    <w:p w:rsidR="00971349" w:rsidRPr="00085EC6" w:rsidRDefault="0097134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2409"/>
        <w:gridCol w:w="2410"/>
        <w:gridCol w:w="2410"/>
      </w:tblGrid>
      <w:tr w:rsidR="005F0A34" w:rsidRPr="005F0A34" w:rsidTr="005F0A34">
        <w:trPr>
          <w:trHeight w:val="331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bookmarkStart w:id="0" w:name="_GoBack"/>
            <w:proofErr w:type="spellStart"/>
            <w:r w:rsidRPr="005F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Carbon</w:t>
            </w:r>
            <w:proofErr w:type="spellEnd"/>
            <w:r w:rsidRPr="005F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sourc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24H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30H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48H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affinos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3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2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933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ucos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7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2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017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ehalos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5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267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lycer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6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ellobios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4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17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aminari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5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isitol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9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9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rabinos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2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767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xalat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633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lucos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35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aminarin-trios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583</w:t>
            </w:r>
          </w:p>
        </w:tc>
      </w:tr>
      <w:tr w:rsidR="005F0A34" w:rsidRPr="005F0A34" w:rsidTr="005F0A34">
        <w:trPr>
          <w:trHeight w:val="331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itrat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03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A34" w:rsidRPr="005F0A34" w:rsidRDefault="005F0A34" w:rsidP="005F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F0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383</w:t>
            </w:r>
          </w:p>
        </w:tc>
      </w:tr>
      <w:bookmarkEnd w:id="0"/>
    </w:tbl>
    <w:p w:rsidR="005F0A34" w:rsidRPr="005F0A34" w:rsidRDefault="005F0A34">
      <w:pPr>
        <w:rPr>
          <w:rFonts w:ascii="Times New Roman" w:hAnsi="Times New Roman" w:cs="Times New Roman"/>
          <w:b/>
          <w:sz w:val="24"/>
          <w:szCs w:val="24"/>
        </w:rPr>
      </w:pPr>
    </w:p>
    <w:sectPr w:rsidR="005F0A34" w:rsidRPr="005F0A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A34"/>
    <w:rsid w:val="00085EC6"/>
    <w:rsid w:val="00490788"/>
    <w:rsid w:val="005F0A34"/>
    <w:rsid w:val="008F690B"/>
    <w:rsid w:val="00971349"/>
    <w:rsid w:val="00E0278B"/>
    <w:rsid w:val="00E9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3FD7A"/>
  <w15:chartTrackingRefBased/>
  <w15:docId w15:val="{3F6FC31E-FEDF-4CE9-A815-0AE6EF2C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9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73</Characters>
  <Application>Microsoft Office Word</Application>
  <DocSecurity>0</DocSecurity>
  <Lines>3</Lines>
  <Paragraphs>1</Paragraphs>
  <ScaleCrop>false</ScaleCrop>
  <Company>Faculty of SCIENCE, University of Copenhagen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atherine Hennessy</dc:creator>
  <cp:keywords/>
  <dc:description/>
  <cp:lastModifiedBy>Rosanna Catherine Hennessy</cp:lastModifiedBy>
  <cp:revision>3</cp:revision>
  <dcterms:created xsi:type="dcterms:W3CDTF">2017-05-30T07:06:00Z</dcterms:created>
  <dcterms:modified xsi:type="dcterms:W3CDTF">2017-05-30T07:56:00Z</dcterms:modified>
</cp:coreProperties>
</file>